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C5C6C" w14:textId="30116A7A" w:rsidR="00362327" w:rsidRPr="00362327" w:rsidRDefault="00362327">
      <w:pPr>
        <w:rPr>
          <w:rFonts w:ascii="Times New Roman" w:hAnsi="Times New Roman" w:cs="Times New Roman"/>
          <w:b/>
          <w:bCs/>
        </w:rPr>
      </w:pPr>
      <w:r w:rsidRPr="00362327">
        <w:rPr>
          <w:rFonts w:ascii="Times New Roman" w:hAnsi="Times New Roman" w:cs="Times New Roman"/>
          <w:b/>
          <w:bCs/>
        </w:rPr>
        <w:t>SUPPLEMENTARY MATERIAL</w:t>
      </w:r>
    </w:p>
    <w:p w14:paraId="535EF06E" w14:textId="77777777" w:rsidR="00362327" w:rsidRDefault="00362327">
      <w:pPr>
        <w:rPr>
          <w:rFonts w:ascii="Times New Roman" w:hAnsi="Times New Roman" w:cs="Times New Roman"/>
          <w:b/>
          <w:bCs/>
          <w:u w:val="single"/>
        </w:rPr>
      </w:pPr>
    </w:p>
    <w:p w14:paraId="5F3B95BA" w14:textId="7E425FB7" w:rsidR="004437CB" w:rsidRPr="00754987" w:rsidRDefault="00E27FD2">
      <w:pPr>
        <w:rPr>
          <w:rFonts w:ascii="Times New Roman" w:hAnsi="Times New Roman" w:cs="Times New Roman"/>
          <w:b/>
          <w:bCs/>
          <w:u w:val="single"/>
        </w:rPr>
      </w:pPr>
      <w:r w:rsidRPr="00754987">
        <w:rPr>
          <w:rFonts w:ascii="Times New Roman" w:hAnsi="Times New Roman" w:cs="Times New Roman"/>
          <w:b/>
          <w:bCs/>
          <w:u w:val="single"/>
        </w:rPr>
        <w:t>Supplementary tables</w:t>
      </w:r>
    </w:p>
    <w:p w14:paraId="31A70350" w14:textId="77777777" w:rsidR="00596018" w:rsidRPr="00754987" w:rsidRDefault="00596018" w:rsidP="00596018">
      <w:pPr>
        <w:rPr>
          <w:rFonts w:ascii="Times New Roman" w:eastAsia="Times New Roman" w:hAnsi="Times New Roman" w:cs="Times New Roman"/>
          <w:color w:val="201F1E"/>
          <w:sz w:val="22"/>
          <w:szCs w:val="22"/>
          <w:lang w:eastAsia="en-GB"/>
        </w:rPr>
      </w:pPr>
    </w:p>
    <w:p w14:paraId="54CFFD56" w14:textId="77777777" w:rsidR="00596018" w:rsidRPr="00754987" w:rsidRDefault="00596018" w:rsidP="0059601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54987">
        <w:rPr>
          <w:rFonts w:ascii="Times New Roman" w:hAnsi="Times New Roman" w:cs="Times New Roman"/>
          <w:b/>
          <w:bCs/>
          <w:sz w:val="22"/>
          <w:szCs w:val="22"/>
        </w:rPr>
        <w:t>(new) Supplementary Table 5. Association between whole-brain and lesion-wise (</w:t>
      </w:r>
      <w:r w:rsidRPr="00754987">
        <w:rPr>
          <w:rFonts w:ascii="Times New Roman" w:hAnsi="Times New Roman" w:cs="Times New Roman"/>
          <w:b/>
          <w:bCs/>
          <w:i/>
          <w:iCs/>
          <w:sz w:val="22"/>
          <w:szCs w:val="22"/>
        </w:rPr>
        <w:t>mean across lesions</w:t>
      </w:r>
      <w:r w:rsidRPr="00754987">
        <w:rPr>
          <w:rFonts w:ascii="Times New Roman" w:hAnsi="Times New Roman" w:cs="Times New Roman"/>
          <w:b/>
          <w:bCs/>
          <w:sz w:val="22"/>
          <w:szCs w:val="22"/>
        </w:rPr>
        <w:t xml:space="preserve">) SPACE-MS metrics at baseline: partial correlation coefficients </w:t>
      </w:r>
    </w:p>
    <w:p w14:paraId="4A36C254" w14:textId="77777777" w:rsidR="00596018" w:rsidRPr="00754987" w:rsidRDefault="00596018" w:rsidP="00596018">
      <w:pPr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shd w:val="clear" w:color="auto" w:fill="FFFFFF"/>
          <w:lang w:eastAsia="en-GB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086"/>
        <w:gridCol w:w="1086"/>
        <w:gridCol w:w="1182"/>
        <w:gridCol w:w="1275"/>
        <w:gridCol w:w="1182"/>
      </w:tblGrid>
      <w:tr w:rsidR="00596018" w:rsidRPr="00754987" w14:paraId="3BC182F4" w14:textId="77777777" w:rsidTr="00227AF9">
        <w:tc>
          <w:tcPr>
            <w:tcW w:w="1838" w:type="dxa"/>
            <w:vMerge w:val="restart"/>
            <w:vAlign w:val="bottom"/>
          </w:tcPr>
          <w:p w14:paraId="31C9F48C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01F1E"/>
                <w:sz w:val="22"/>
                <w:szCs w:val="22"/>
                <w:lang w:eastAsia="en-GB"/>
              </w:rPr>
              <w:t>Mean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 xml:space="preserve"> lesion-wise SPACE-MS metrics 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sym w:font="Symbol" w:char="F0AF"/>
            </w:r>
          </w:p>
        </w:tc>
        <w:tc>
          <w:tcPr>
            <w:tcW w:w="1418" w:type="dxa"/>
            <w:vMerge w:val="restart"/>
            <w:vAlign w:val="center"/>
          </w:tcPr>
          <w:p w14:paraId="2BB76525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5811" w:type="dxa"/>
            <w:gridSpan w:val="5"/>
          </w:tcPr>
          <w:p w14:paraId="35AFFE74" w14:textId="77777777" w:rsidR="00596018" w:rsidRPr="00754987" w:rsidDel="00B52188" w:rsidRDefault="00596018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Whole-brain lesion-mask SPACE-MS metrics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vertAlign w:val="superscript"/>
                <w:lang w:eastAsia="en-GB"/>
              </w:rPr>
              <w:t>#</w:t>
            </w:r>
          </w:p>
        </w:tc>
      </w:tr>
      <w:tr w:rsidR="00596018" w:rsidRPr="00754987" w14:paraId="1A63F6A7" w14:textId="77777777" w:rsidTr="00227AF9">
        <w:tc>
          <w:tcPr>
            <w:tcW w:w="1838" w:type="dxa"/>
            <w:vMerge/>
            <w:vAlign w:val="center"/>
          </w:tcPr>
          <w:p w14:paraId="09C9AA2E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18924A88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</w:p>
        </w:tc>
        <w:tc>
          <w:tcPr>
            <w:tcW w:w="1086" w:type="dxa"/>
            <w:vAlign w:val="center"/>
          </w:tcPr>
          <w:p w14:paraId="3F41F024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NCI</w:t>
            </w:r>
          </w:p>
        </w:tc>
        <w:tc>
          <w:tcPr>
            <w:tcW w:w="1086" w:type="dxa"/>
            <w:vAlign w:val="center"/>
          </w:tcPr>
          <w:p w14:paraId="5FA65969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MCI</w:t>
            </w:r>
          </w:p>
        </w:tc>
        <w:tc>
          <w:tcPr>
            <w:tcW w:w="1182" w:type="dxa"/>
            <w:vAlign w:val="center"/>
          </w:tcPr>
          <w:p w14:paraId="0BC1042A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CAI</w:t>
            </w:r>
          </w:p>
        </w:tc>
        <w:tc>
          <w:tcPr>
            <w:tcW w:w="1275" w:type="dxa"/>
            <w:vAlign w:val="center"/>
          </w:tcPr>
          <w:p w14:paraId="06C96BC5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CPI</w:t>
            </w:r>
          </w:p>
        </w:tc>
        <w:tc>
          <w:tcPr>
            <w:tcW w:w="1182" w:type="dxa"/>
            <w:vAlign w:val="center"/>
          </w:tcPr>
          <w:p w14:paraId="783813FE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CSI</w:t>
            </w:r>
          </w:p>
        </w:tc>
      </w:tr>
      <w:tr w:rsidR="00596018" w:rsidRPr="00754987" w14:paraId="0B39C1CD" w14:textId="77777777" w:rsidTr="00227AF9">
        <w:tc>
          <w:tcPr>
            <w:tcW w:w="1838" w:type="dxa"/>
            <w:vAlign w:val="center"/>
          </w:tcPr>
          <w:p w14:paraId="07FA366B" w14:textId="77777777" w:rsidR="00596018" w:rsidRPr="00754987" w:rsidRDefault="00596018" w:rsidP="00227AF9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NCI*</w:t>
            </w:r>
          </w:p>
        </w:tc>
        <w:tc>
          <w:tcPr>
            <w:tcW w:w="1418" w:type="dxa"/>
            <w:vAlign w:val="center"/>
          </w:tcPr>
          <w:p w14:paraId="250660DE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4848    (0.0805)</w:t>
            </w:r>
          </w:p>
        </w:tc>
        <w:tc>
          <w:tcPr>
            <w:tcW w:w="1086" w:type="dxa"/>
            <w:shd w:val="clear" w:color="auto" w:fill="FFF2CC" w:themeFill="accent4" w:themeFillTint="33"/>
          </w:tcPr>
          <w:p w14:paraId="00BEEEC2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4602 p&lt;0.001</w:t>
            </w:r>
          </w:p>
        </w:tc>
        <w:tc>
          <w:tcPr>
            <w:tcW w:w="1086" w:type="dxa"/>
          </w:tcPr>
          <w:p w14:paraId="37DA2E3E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0318 p=0.478</w:t>
            </w:r>
          </w:p>
        </w:tc>
        <w:tc>
          <w:tcPr>
            <w:tcW w:w="1182" w:type="dxa"/>
          </w:tcPr>
          <w:p w14:paraId="482CC8FB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0308 p=0.492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79271CEC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2289 p&lt;0.001</w:t>
            </w:r>
          </w:p>
        </w:tc>
        <w:tc>
          <w:tcPr>
            <w:tcW w:w="1182" w:type="dxa"/>
            <w:shd w:val="clear" w:color="auto" w:fill="FFF2CC" w:themeFill="accent4" w:themeFillTint="33"/>
          </w:tcPr>
          <w:p w14:paraId="6C8D7E78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1552 p&lt;0.001</w:t>
            </w:r>
          </w:p>
        </w:tc>
      </w:tr>
      <w:tr w:rsidR="00596018" w:rsidRPr="00754987" w14:paraId="4A93ADB2" w14:textId="77777777" w:rsidTr="00227AF9">
        <w:tc>
          <w:tcPr>
            <w:tcW w:w="1838" w:type="dxa"/>
            <w:vAlign w:val="center"/>
          </w:tcPr>
          <w:p w14:paraId="41CC80DB" w14:textId="77777777" w:rsidR="00596018" w:rsidRPr="00754987" w:rsidRDefault="00596018" w:rsidP="00227AF9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MCI</w:t>
            </w:r>
          </w:p>
        </w:tc>
        <w:tc>
          <w:tcPr>
            <w:tcW w:w="1418" w:type="dxa"/>
            <w:vAlign w:val="center"/>
          </w:tcPr>
          <w:p w14:paraId="5D7831EA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7.3897  (5.6374)</w:t>
            </w:r>
          </w:p>
        </w:tc>
        <w:tc>
          <w:tcPr>
            <w:tcW w:w="1086" w:type="dxa"/>
            <w:shd w:val="clear" w:color="auto" w:fill="FFF2CC" w:themeFill="accent4" w:themeFillTint="33"/>
          </w:tcPr>
          <w:p w14:paraId="671FCE79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1799</w:t>
            </w:r>
          </w:p>
          <w:p w14:paraId="4A40EA72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&lt;0.001</w:t>
            </w:r>
          </w:p>
        </w:tc>
        <w:tc>
          <w:tcPr>
            <w:tcW w:w="1086" w:type="dxa"/>
          </w:tcPr>
          <w:p w14:paraId="376F063C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0134</w:t>
            </w:r>
          </w:p>
          <w:p w14:paraId="394EF813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765</w:t>
            </w:r>
          </w:p>
        </w:tc>
        <w:tc>
          <w:tcPr>
            <w:tcW w:w="1182" w:type="dxa"/>
            <w:shd w:val="clear" w:color="auto" w:fill="FFF2CC" w:themeFill="accent4" w:themeFillTint="33"/>
          </w:tcPr>
          <w:p w14:paraId="258FC74C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1394</w:t>
            </w:r>
          </w:p>
          <w:p w14:paraId="17DD72A6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002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2583FB16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2417</w:t>
            </w:r>
          </w:p>
          <w:p w14:paraId="534437FC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&lt;0.001</w:t>
            </w:r>
          </w:p>
        </w:tc>
        <w:tc>
          <w:tcPr>
            <w:tcW w:w="1182" w:type="dxa"/>
          </w:tcPr>
          <w:p w14:paraId="7B2492D7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0064</w:t>
            </w:r>
          </w:p>
          <w:p w14:paraId="45222935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887</w:t>
            </w:r>
          </w:p>
        </w:tc>
      </w:tr>
      <w:tr w:rsidR="00596018" w:rsidRPr="00754987" w14:paraId="7643BB2D" w14:textId="77777777" w:rsidTr="00227AF9">
        <w:tc>
          <w:tcPr>
            <w:tcW w:w="1838" w:type="dxa"/>
            <w:vAlign w:val="center"/>
          </w:tcPr>
          <w:p w14:paraId="1E7B5E88" w14:textId="77777777" w:rsidR="00596018" w:rsidRPr="00754987" w:rsidRDefault="00596018" w:rsidP="00227AF9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CAI</w:t>
            </w:r>
          </w:p>
        </w:tc>
        <w:tc>
          <w:tcPr>
            <w:tcW w:w="1418" w:type="dxa"/>
            <w:vAlign w:val="center"/>
          </w:tcPr>
          <w:p w14:paraId="7DE64B37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7219 (0.0487)</w:t>
            </w:r>
          </w:p>
        </w:tc>
        <w:tc>
          <w:tcPr>
            <w:tcW w:w="1086" w:type="dxa"/>
          </w:tcPr>
          <w:p w14:paraId="06E06596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0545</w:t>
            </w:r>
          </w:p>
          <w:p w14:paraId="69A5CE7B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224</w:t>
            </w:r>
          </w:p>
        </w:tc>
        <w:tc>
          <w:tcPr>
            <w:tcW w:w="1086" w:type="dxa"/>
          </w:tcPr>
          <w:p w14:paraId="18EF3E38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0289</w:t>
            </w:r>
          </w:p>
          <w:p w14:paraId="2D32B5A6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520</w:t>
            </w:r>
          </w:p>
        </w:tc>
        <w:tc>
          <w:tcPr>
            <w:tcW w:w="1182" w:type="dxa"/>
            <w:shd w:val="clear" w:color="auto" w:fill="FFF2CC" w:themeFill="accent4" w:themeFillTint="33"/>
          </w:tcPr>
          <w:p w14:paraId="0D6F69D7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1600</w:t>
            </w:r>
          </w:p>
          <w:p w14:paraId="063C09FE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&lt;0.001</w:t>
            </w:r>
          </w:p>
        </w:tc>
        <w:tc>
          <w:tcPr>
            <w:tcW w:w="1275" w:type="dxa"/>
          </w:tcPr>
          <w:p w14:paraId="4858012E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0495</w:t>
            </w:r>
          </w:p>
          <w:p w14:paraId="73322C7B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2696</w:t>
            </w:r>
          </w:p>
        </w:tc>
        <w:tc>
          <w:tcPr>
            <w:tcW w:w="1182" w:type="dxa"/>
            <w:shd w:val="clear" w:color="auto" w:fill="FFF2CC" w:themeFill="accent4" w:themeFillTint="33"/>
          </w:tcPr>
          <w:p w14:paraId="66E164AA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1204</w:t>
            </w:r>
          </w:p>
          <w:p w14:paraId="6FDFC2DE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007</w:t>
            </w:r>
          </w:p>
        </w:tc>
      </w:tr>
      <w:tr w:rsidR="00596018" w:rsidRPr="00754987" w14:paraId="39BAE969" w14:textId="77777777" w:rsidTr="00227AF9">
        <w:tc>
          <w:tcPr>
            <w:tcW w:w="1838" w:type="dxa"/>
            <w:vAlign w:val="center"/>
          </w:tcPr>
          <w:p w14:paraId="1F70A95B" w14:textId="77777777" w:rsidR="00596018" w:rsidRPr="00754987" w:rsidRDefault="00596018" w:rsidP="00227AF9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CPI</w:t>
            </w:r>
          </w:p>
        </w:tc>
        <w:tc>
          <w:tcPr>
            <w:tcW w:w="1418" w:type="dxa"/>
            <w:vAlign w:val="center"/>
          </w:tcPr>
          <w:p w14:paraId="401DD336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2877 (0.0316)</w:t>
            </w:r>
          </w:p>
        </w:tc>
        <w:tc>
          <w:tcPr>
            <w:tcW w:w="1086" w:type="dxa"/>
            <w:shd w:val="clear" w:color="auto" w:fill="auto"/>
          </w:tcPr>
          <w:p w14:paraId="533C9F93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0519</w:t>
            </w:r>
          </w:p>
          <w:p w14:paraId="57C2A5E3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247</w:t>
            </w:r>
          </w:p>
        </w:tc>
        <w:tc>
          <w:tcPr>
            <w:tcW w:w="1086" w:type="dxa"/>
            <w:shd w:val="clear" w:color="auto" w:fill="FFF2CC" w:themeFill="accent4" w:themeFillTint="33"/>
          </w:tcPr>
          <w:p w14:paraId="6162ED59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1191</w:t>
            </w:r>
          </w:p>
          <w:p w14:paraId="2B386126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008</w:t>
            </w:r>
          </w:p>
        </w:tc>
        <w:tc>
          <w:tcPr>
            <w:tcW w:w="1182" w:type="dxa"/>
          </w:tcPr>
          <w:p w14:paraId="2CF3C546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0052</w:t>
            </w:r>
          </w:p>
          <w:p w14:paraId="1EE3D96F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909</w:t>
            </w:r>
          </w:p>
        </w:tc>
        <w:tc>
          <w:tcPr>
            <w:tcW w:w="1275" w:type="dxa"/>
          </w:tcPr>
          <w:p w14:paraId="26194A59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0590</w:t>
            </w:r>
          </w:p>
          <w:p w14:paraId="3345F5B3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1881</w:t>
            </w:r>
          </w:p>
        </w:tc>
        <w:tc>
          <w:tcPr>
            <w:tcW w:w="1182" w:type="dxa"/>
          </w:tcPr>
          <w:p w14:paraId="1DEFA4CD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0436</w:t>
            </w:r>
          </w:p>
          <w:p w14:paraId="0D921EF9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330</w:t>
            </w:r>
          </w:p>
        </w:tc>
      </w:tr>
      <w:tr w:rsidR="00596018" w:rsidRPr="00754987" w14:paraId="669A683F" w14:textId="77777777" w:rsidTr="00227AF9">
        <w:tc>
          <w:tcPr>
            <w:tcW w:w="1838" w:type="dxa"/>
            <w:vAlign w:val="center"/>
          </w:tcPr>
          <w:p w14:paraId="52992867" w14:textId="77777777" w:rsidR="00596018" w:rsidRPr="00754987" w:rsidRDefault="00596018" w:rsidP="00227AF9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CSI</w:t>
            </w:r>
          </w:p>
        </w:tc>
        <w:tc>
          <w:tcPr>
            <w:tcW w:w="1418" w:type="dxa"/>
            <w:vAlign w:val="center"/>
          </w:tcPr>
          <w:p w14:paraId="58AFC74A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2597</w:t>
            </w:r>
          </w:p>
          <w:p w14:paraId="6A7D53D9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(0.0606)</w:t>
            </w:r>
          </w:p>
        </w:tc>
        <w:tc>
          <w:tcPr>
            <w:tcW w:w="1086" w:type="dxa"/>
            <w:shd w:val="clear" w:color="auto" w:fill="auto"/>
          </w:tcPr>
          <w:p w14:paraId="6506903C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0760</w:t>
            </w:r>
          </w:p>
          <w:p w14:paraId="47D836EC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090</w:t>
            </w:r>
          </w:p>
        </w:tc>
        <w:tc>
          <w:tcPr>
            <w:tcW w:w="1086" w:type="dxa"/>
          </w:tcPr>
          <w:p w14:paraId="4CBFCF81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0220</w:t>
            </w:r>
          </w:p>
          <w:p w14:paraId="7588648C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624</w:t>
            </w:r>
          </w:p>
        </w:tc>
        <w:tc>
          <w:tcPr>
            <w:tcW w:w="1182" w:type="dxa"/>
            <w:shd w:val="clear" w:color="auto" w:fill="FFF2CC" w:themeFill="accent4" w:themeFillTint="33"/>
          </w:tcPr>
          <w:p w14:paraId="0C864327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1572</w:t>
            </w:r>
          </w:p>
          <w:p w14:paraId="15CADF0D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&lt;0.001</w:t>
            </w:r>
          </w:p>
        </w:tc>
        <w:tc>
          <w:tcPr>
            <w:tcW w:w="1275" w:type="dxa"/>
          </w:tcPr>
          <w:p w14:paraId="22DBABD3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0198</w:t>
            </w:r>
          </w:p>
          <w:p w14:paraId="605B76AC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6581</w:t>
            </w:r>
          </w:p>
        </w:tc>
        <w:tc>
          <w:tcPr>
            <w:tcW w:w="1182" w:type="dxa"/>
            <w:shd w:val="clear" w:color="auto" w:fill="FFF2CC" w:themeFill="accent4" w:themeFillTint="33"/>
          </w:tcPr>
          <w:p w14:paraId="2FE48717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1349</w:t>
            </w:r>
          </w:p>
          <w:p w14:paraId="6D1F58B1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003</w:t>
            </w:r>
          </w:p>
        </w:tc>
      </w:tr>
      <w:tr w:rsidR="00596018" w:rsidRPr="00754987" w14:paraId="180BAAC3" w14:textId="77777777" w:rsidTr="00227AF9">
        <w:tc>
          <w:tcPr>
            <w:tcW w:w="1838" w:type="dxa"/>
            <w:vAlign w:val="center"/>
          </w:tcPr>
          <w:p w14:paraId="4C9E3318" w14:textId="77777777" w:rsidR="00596018" w:rsidRPr="00754987" w:rsidRDefault="00596018" w:rsidP="00227AF9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lang w:eastAsia="en-GB"/>
              </w:rPr>
              <w:t>Individual lesion volume</w:t>
            </w: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22"/>
                <w:szCs w:val="22"/>
                <w:vertAlign w:val="superscript"/>
                <w:lang w:eastAsia="en-GB"/>
              </w:rPr>
              <w:t>£</w:t>
            </w:r>
          </w:p>
        </w:tc>
        <w:tc>
          <w:tcPr>
            <w:tcW w:w="1418" w:type="dxa"/>
            <w:vAlign w:val="center"/>
          </w:tcPr>
          <w:p w14:paraId="6C1B035F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280.8457     (341.973)</w:t>
            </w:r>
          </w:p>
        </w:tc>
        <w:tc>
          <w:tcPr>
            <w:tcW w:w="1086" w:type="dxa"/>
            <w:shd w:val="clear" w:color="auto" w:fill="FFF2CC" w:themeFill="accent4" w:themeFillTint="33"/>
          </w:tcPr>
          <w:p w14:paraId="635D43AD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1964</w:t>
            </w:r>
          </w:p>
          <w:p w14:paraId="0BFA40E8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&lt;0.001</w:t>
            </w:r>
          </w:p>
        </w:tc>
        <w:tc>
          <w:tcPr>
            <w:tcW w:w="1086" w:type="dxa"/>
          </w:tcPr>
          <w:p w14:paraId="1A98BDD4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0370</w:t>
            </w:r>
          </w:p>
          <w:p w14:paraId="70B734AC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409</w:t>
            </w:r>
          </w:p>
        </w:tc>
        <w:tc>
          <w:tcPr>
            <w:tcW w:w="1182" w:type="dxa"/>
            <w:shd w:val="clear" w:color="auto" w:fill="FFF2CC" w:themeFill="accent4" w:themeFillTint="33"/>
          </w:tcPr>
          <w:p w14:paraId="3F6C8F57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-0.1535</w:t>
            </w:r>
          </w:p>
          <w:p w14:paraId="42C3C2F7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&lt;0.001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6B1B46B5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2454</w:t>
            </w:r>
          </w:p>
          <w:p w14:paraId="10748AD0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&lt;0.001</w:t>
            </w:r>
          </w:p>
        </w:tc>
        <w:tc>
          <w:tcPr>
            <w:tcW w:w="1182" w:type="dxa"/>
          </w:tcPr>
          <w:p w14:paraId="61FE072E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0.0001</w:t>
            </w:r>
          </w:p>
          <w:p w14:paraId="696663B3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lang w:eastAsia="en-GB"/>
              </w:rPr>
              <w:t>p=0.998</w:t>
            </w:r>
          </w:p>
        </w:tc>
      </w:tr>
    </w:tbl>
    <w:p w14:paraId="12A2C16D" w14:textId="77777777" w:rsidR="00596018" w:rsidRPr="00754987" w:rsidRDefault="00596018" w:rsidP="00596018">
      <w:pPr>
        <w:jc w:val="both"/>
        <w:rPr>
          <w:rFonts w:ascii="Times New Roman" w:eastAsia="Times New Roman" w:hAnsi="Times New Roman" w:cs="Times New Roman"/>
          <w:color w:val="201F1E"/>
          <w:sz w:val="22"/>
          <w:szCs w:val="22"/>
          <w:lang w:eastAsia="en-GB"/>
        </w:rPr>
      </w:pPr>
    </w:p>
    <w:p w14:paraId="08E32A20" w14:textId="77777777" w:rsidR="00596018" w:rsidRPr="00754987" w:rsidRDefault="00596018" w:rsidP="00596018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754987">
        <w:rPr>
          <w:rFonts w:ascii="Times New Roman" w:eastAsia="Times New Roman" w:hAnsi="Times New Roman" w:cs="Times New Roman"/>
          <w:b/>
          <w:bCs/>
          <w:color w:val="201F1E"/>
          <w:sz w:val="18"/>
          <w:szCs w:val="18"/>
          <w:lang w:eastAsia="en-GB"/>
        </w:rPr>
        <w:t>(new) Supplementary Table 5. Footnote.</w:t>
      </w:r>
      <w:r w:rsidRPr="00754987">
        <w:rPr>
          <w:rFonts w:ascii="Times New Roman" w:eastAsia="Times New Roman" w:hAnsi="Times New Roman" w:cs="Times New Roman"/>
          <w:color w:val="201F1E"/>
          <w:sz w:val="18"/>
          <w:szCs w:val="18"/>
          <w:lang w:eastAsia="en-GB"/>
        </w:rPr>
        <w:t xml:space="preserve"> # partial correlation coefficient, after adjusting for scanning centre; *please notice that this is not the maximum lesion NCI, which is the metric already presented in the paper and which represents the caudality of the most caudal brain lesion; £ this metric is not a spatial distributional metric, but a volumetric measure, which has been included for reference. </w:t>
      </w:r>
      <w:r w:rsidRPr="00754987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Abbreviations: </w:t>
      </w:r>
      <w:r w:rsidRPr="00754987">
        <w:rPr>
          <w:rFonts w:ascii="Times New Roman" w:hAnsi="Times New Roman" w:cs="Times New Roman"/>
          <w:bCs/>
          <w:sz w:val="18"/>
          <w:szCs w:val="18"/>
        </w:rPr>
        <w:t xml:space="preserve">CAI: covariance anisotropy index; CPI: covariance planarity index; CSI: covariance sphericity index; NCI: neuraxis caudality index. </w:t>
      </w:r>
    </w:p>
    <w:p w14:paraId="5EA4013A" w14:textId="112958B7" w:rsidR="00596018" w:rsidRPr="00754987" w:rsidRDefault="00596018">
      <w:pPr>
        <w:rPr>
          <w:rFonts w:ascii="Times New Roman" w:hAnsi="Times New Roman" w:cs="Times New Roman"/>
        </w:rPr>
      </w:pPr>
    </w:p>
    <w:sectPr w:rsidR="00596018" w:rsidRPr="00754987" w:rsidSect="00391BC0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E5643" w14:textId="77777777" w:rsidR="00713E1D" w:rsidRDefault="00713E1D" w:rsidP="00C846CD">
      <w:r>
        <w:separator/>
      </w:r>
    </w:p>
  </w:endnote>
  <w:endnote w:type="continuationSeparator" w:id="0">
    <w:p w14:paraId="0B160407" w14:textId="77777777" w:rsidR="00713E1D" w:rsidRDefault="00713E1D" w:rsidP="00C84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B6E4B" w14:textId="77777777" w:rsidR="00713E1D" w:rsidRDefault="00713E1D" w:rsidP="00C846CD">
      <w:r>
        <w:separator/>
      </w:r>
    </w:p>
  </w:footnote>
  <w:footnote w:type="continuationSeparator" w:id="0">
    <w:p w14:paraId="05EEA3CD" w14:textId="77777777" w:rsidR="00713E1D" w:rsidRDefault="00713E1D" w:rsidP="00C846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22667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87D7DF" w14:textId="13E43AF5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1F5EE3" w14:textId="77777777" w:rsidR="00C846CD" w:rsidRDefault="00C846CD" w:rsidP="00C846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01283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1D0A67" w14:textId="2650F89A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0FB845" w14:textId="77777777" w:rsidR="00C846CD" w:rsidRDefault="00C846CD" w:rsidP="00C846C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FD2"/>
    <w:rsid w:val="00092FF0"/>
    <w:rsid w:val="000C2E12"/>
    <w:rsid w:val="00110500"/>
    <w:rsid w:val="00161B16"/>
    <w:rsid w:val="0016605C"/>
    <w:rsid w:val="001A4A8D"/>
    <w:rsid w:val="001D35E7"/>
    <w:rsid w:val="001E73D1"/>
    <w:rsid w:val="00251C8A"/>
    <w:rsid w:val="00280597"/>
    <w:rsid w:val="00291CF7"/>
    <w:rsid w:val="002D4487"/>
    <w:rsid w:val="002E4B6A"/>
    <w:rsid w:val="00330102"/>
    <w:rsid w:val="003346C2"/>
    <w:rsid w:val="00356C57"/>
    <w:rsid w:val="00362327"/>
    <w:rsid w:val="00371D48"/>
    <w:rsid w:val="00391BC0"/>
    <w:rsid w:val="003A6780"/>
    <w:rsid w:val="003D421D"/>
    <w:rsid w:val="003D56CA"/>
    <w:rsid w:val="004437CB"/>
    <w:rsid w:val="00494A72"/>
    <w:rsid w:val="004C7C85"/>
    <w:rsid w:val="004F26D5"/>
    <w:rsid w:val="004F6DD5"/>
    <w:rsid w:val="00513684"/>
    <w:rsid w:val="00556618"/>
    <w:rsid w:val="00572B0F"/>
    <w:rsid w:val="00596018"/>
    <w:rsid w:val="005967C4"/>
    <w:rsid w:val="005C078C"/>
    <w:rsid w:val="005E00B6"/>
    <w:rsid w:val="00635BB3"/>
    <w:rsid w:val="0063783F"/>
    <w:rsid w:val="00652769"/>
    <w:rsid w:val="00652DDF"/>
    <w:rsid w:val="006638B1"/>
    <w:rsid w:val="00677CC4"/>
    <w:rsid w:val="007042D1"/>
    <w:rsid w:val="00705240"/>
    <w:rsid w:val="00713E1D"/>
    <w:rsid w:val="007167D4"/>
    <w:rsid w:val="00733092"/>
    <w:rsid w:val="00754987"/>
    <w:rsid w:val="007B18F1"/>
    <w:rsid w:val="007B3162"/>
    <w:rsid w:val="007C06BE"/>
    <w:rsid w:val="007D14E1"/>
    <w:rsid w:val="007D3E50"/>
    <w:rsid w:val="00824E26"/>
    <w:rsid w:val="00856CA3"/>
    <w:rsid w:val="008C7C73"/>
    <w:rsid w:val="008E129D"/>
    <w:rsid w:val="009050AA"/>
    <w:rsid w:val="00911576"/>
    <w:rsid w:val="00923C5C"/>
    <w:rsid w:val="00943D6A"/>
    <w:rsid w:val="00945B9A"/>
    <w:rsid w:val="00953FE3"/>
    <w:rsid w:val="00957122"/>
    <w:rsid w:val="00957C8C"/>
    <w:rsid w:val="009D6EDE"/>
    <w:rsid w:val="009E2FBB"/>
    <w:rsid w:val="00A32E9C"/>
    <w:rsid w:val="00A33776"/>
    <w:rsid w:val="00A43A5C"/>
    <w:rsid w:val="00A529B9"/>
    <w:rsid w:val="00A7703E"/>
    <w:rsid w:val="00A8283B"/>
    <w:rsid w:val="00AD14C4"/>
    <w:rsid w:val="00AE6DF8"/>
    <w:rsid w:val="00AF51F3"/>
    <w:rsid w:val="00B10F9E"/>
    <w:rsid w:val="00B202BD"/>
    <w:rsid w:val="00B46BA6"/>
    <w:rsid w:val="00B54FAE"/>
    <w:rsid w:val="00BD12E9"/>
    <w:rsid w:val="00C47B5F"/>
    <w:rsid w:val="00C524D8"/>
    <w:rsid w:val="00C57800"/>
    <w:rsid w:val="00C60AD0"/>
    <w:rsid w:val="00C66091"/>
    <w:rsid w:val="00C77F39"/>
    <w:rsid w:val="00C846CD"/>
    <w:rsid w:val="00CA0BA4"/>
    <w:rsid w:val="00CB2510"/>
    <w:rsid w:val="00CC592B"/>
    <w:rsid w:val="00CE079B"/>
    <w:rsid w:val="00CF0F5F"/>
    <w:rsid w:val="00D04224"/>
    <w:rsid w:val="00D1463B"/>
    <w:rsid w:val="00D15B9A"/>
    <w:rsid w:val="00D30E86"/>
    <w:rsid w:val="00D60C18"/>
    <w:rsid w:val="00D632E2"/>
    <w:rsid w:val="00D81123"/>
    <w:rsid w:val="00D8711E"/>
    <w:rsid w:val="00D974A2"/>
    <w:rsid w:val="00DB4A8D"/>
    <w:rsid w:val="00E22BAC"/>
    <w:rsid w:val="00E27FD2"/>
    <w:rsid w:val="00E6534F"/>
    <w:rsid w:val="00E66C8A"/>
    <w:rsid w:val="00EB3523"/>
    <w:rsid w:val="00EF3460"/>
    <w:rsid w:val="00F03224"/>
    <w:rsid w:val="00F06EC4"/>
    <w:rsid w:val="00F92E79"/>
    <w:rsid w:val="00FB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D31D9"/>
  <w15:chartTrackingRefBased/>
  <w15:docId w15:val="{F0D66737-0B18-E847-8970-5796803B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46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6CD"/>
  </w:style>
  <w:style w:type="character" w:styleId="PageNumber">
    <w:name w:val="page number"/>
    <w:basedOn w:val="DefaultParagraphFont"/>
    <w:uiPriority w:val="99"/>
    <w:semiHidden/>
    <w:unhideWhenUsed/>
    <w:rsid w:val="00C84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Tur</dc:creator>
  <cp:keywords/>
  <dc:description/>
  <cp:lastModifiedBy>Carmen Tur</cp:lastModifiedBy>
  <cp:revision>3</cp:revision>
  <dcterms:created xsi:type="dcterms:W3CDTF">2021-11-20T22:37:00Z</dcterms:created>
  <dcterms:modified xsi:type="dcterms:W3CDTF">2021-11-20T23:31:00Z</dcterms:modified>
</cp:coreProperties>
</file>